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C3835" w14:textId="5AF61E8A" w:rsidR="006D2170" w:rsidRPr="009F5162" w:rsidRDefault="00CA1320" w:rsidP="006D217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6D2170" w:rsidRPr="00D1636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2170" w:rsidRPr="009F5162">
        <w:rPr>
          <w:rFonts w:ascii="Times New Roman" w:hAnsi="Times New Roman" w:cs="Times New Roman"/>
          <w:b/>
          <w:bCs/>
          <w:sz w:val="24"/>
          <w:szCs w:val="24"/>
        </w:rPr>
        <w:t xml:space="preserve"> Non-statistically filtered </w:t>
      </w:r>
      <w:r w:rsidR="009975C9">
        <w:rPr>
          <w:rFonts w:ascii="Times New Roman" w:hAnsi="Times New Roman" w:cs="Times New Roman"/>
          <w:b/>
          <w:bCs/>
          <w:sz w:val="24"/>
          <w:szCs w:val="24"/>
        </w:rPr>
        <w:t>±</w:t>
      </w:r>
      <w:r w:rsidR="006D2170" w:rsidRPr="009F5162">
        <w:rPr>
          <w:rFonts w:ascii="Times New Roman" w:hAnsi="Times New Roman" w:cs="Times New Roman"/>
          <w:b/>
          <w:bCs/>
          <w:sz w:val="24"/>
          <w:szCs w:val="24"/>
        </w:rPr>
        <w:t xml:space="preserve">FC range for each </w:t>
      </w:r>
      <w:r w:rsidR="006D2170" w:rsidRPr="009F51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</w:t>
      </w:r>
      <w:r w:rsidR="006D2170" w:rsidRPr="009F516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0852BC8" w14:textId="7CAB14AD" w:rsidR="009E7BBD" w:rsidRPr="009F5162" w:rsidRDefault="005A5E54">
      <w:pPr>
        <w:rPr>
          <w:rFonts w:ascii="Times New Roman" w:hAnsi="Times New Roman" w:cs="Times New Roman"/>
          <w:b/>
          <w:sz w:val="24"/>
          <w:szCs w:val="24"/>
        </w:rPr>
      </w:pPr>
      <w:r w:rsidRPr="009F5162">
        <w:rPr>
          <w:rFonts w:ascii="Times New Roman" w:hAnsi="Times New Roman" w:cs="Times New Roman"/>
          <w:b/>
          <w:sz w:val="24"/>
          <w:szCs w:val="24"/>
        </w:rPr>
        <w:t>a</w:t>
      </w:r>
      <w:r w:rsidR="00EE4B4B" w:rsidRPr="009F5162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dTable1Light1"/>
        <w:tblW w:w="10882" w:type="dxa"/>
        <w:tblLayout w:type="fixed"/>
        <w:tblLook w:val="04A0" w:firstRow="1" w:lastRow="0" w:firstColumn="1" w:lastColumn="0" w:noHBand="0" w:noVBand="1"/>
      </w:tblPr>
      <w:tblGrid>
        <w:gridCol w:w="1379"/>
        <w:gridCol w:w="1448"/>
        <w:gridCol w:w="704"/>
        <w:gridCol w:w="566"/>
        <w:gridCol w:w="566"/>
        <w:gridCol w:w="707"/>
        <w:gridCol w:w="707"/>
        <w:gridCol w:w="1411"/>
        <w:gridCol w:w="707"/>
        <w:gridCol w:w="566"/>
        <w:gridCol w:w="708"/>
        <w:gridCol w:w="706"/>
        <w:gridCol w:w="707"/>
      </w:tblGrid>
      <w:tr w:rsidR="00654B43" w:rsidRPr="00644BD7" w14:paraId="01E5D570" w14:textId="77777777" w:rsidTr="00654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6FED9263" w14:textId="77777777" w:rsidR="00654B43" w:rsidRPr="00074AA7" w:rsidRDefault="00654B43" w:rsidP="00BE267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bookmarkStart w:id="0" w:name="_Hlk69930687"/>
            <w:r w:rsidRPr="00074AA7">
              <w:rPr>
                <w:rFonts w:ascii="Arial" w:hAnsi="Arial" w:cs="Arial"/>
                <w:sz w:val="16"/>
                <w:szCs w:val="16"/>
              </w:rPr>
              <w:t>Comparison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# </w:t>
            </w:r>
          </w:p>
        </w:tc>
        <w:tc>
          <w:tcPr>
            <w:tcW w:w="1448" w:type="dxa"/>
          </w:tcPr>
          <w:p w14:paraId="0815CE0A" w14:textId="2A37684F" w:rsidR="00654B43" w:rsidRPr="00654B43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Transcript N</w:t>
            </w:r>
            <w:r w:rsidRPr="00654B43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="00A60890">
              <w:rPr>
                <w:rFonts w:ascii="Arial" w:hAnsi="Arial" w:cs="Arial"/>
                <w:sz w:val="16"/>
                <w:szCs w:val="16"/>
                <w:vertAlign w:val="superscript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54B43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704" w:type="dxa"/>
          </w:tcPr>
          <w:p w14:paraId="478E02AA" w14:textId="7C633334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654B43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566" w:type="dxa"/>
          </w:tcPr>
          <w:p w14:paraId="2E0913F8" w14:textId="0F3191A7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654B43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566" w:type="dxa"/>
          </w:tcPr>
          <w:p w14:paraId="2D4FCD43" w14:textId="35A7CAC0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654B43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707" w:type="dxa"/>
          </w:tcPr>
          <w:p w14:paraId="698257B5" w14:textId="56BCCD0E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654B43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707" w:type="dxa"/>
          </w:tcPr>
          <w:p w14:paraId="486BA8D3" w14:textId="62C18207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654B43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411" w:type="dxa"/>
          </w:tcPr>
          <w:p w14:paraId="42AC1EB2" w14:textId="3BF11174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Transcript N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="00A60890">
              <w:rPr>
                <w:rFonts w:ascii="Arial" w:hAnsi="Arial" w:cs="Arial"/>
                <w:sz w:val="16"/>
                <w:szCs w:val="16"/>
                <w:vertAlign w:val="superscript"/>
              </w:rPr>
              <w:t>s</w:t>
            </w:r>
            <w:r w:rsidRPr="00654B43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707" w:type="dxa"/>
          </w:tcPr>
          <w:p w14:paraId="60227950" w14:textId="2A46B2E7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  <w:r w:rsidR="00A60890">
              <w:rPr>
                <w:rFonts w:ascii="Arial" w:hAnsi="Arial" w:cs="Arial"/>
                <w:sz w:val="16"/>
                <w:szCs w:val="16"/>
              </w:rPr>
              <w:t>x</w:t>
            </w:r>
            <w:r w:rsidR="00A60890" w:rsidRPr="00A60890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566" w:type="dxa"/>
          </w:tcPr>
          <w:p w14:paraId="2594EC6C" w14:textId="5D12F9E5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</w:t>
            </w:r>
            <w:r w:rsidR="00A60890">
              <w:rPr>
                <w:rFonts w:ascii="Arial" w:hAnsi="Arial" w:cs="Arial"/>
                <w:sz w:val="16"/>
                <w:szCs w:val="16"/>
              </w:rPr>
              <w:t>x</w:t>
            </w:r>
            <w:r w:rsidR="00A60890" w:rsidRPr="00A60890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708" w:type="dxa"/>
          </w:tcPr>
          <w:p w14:paraId="5D3EB676" w14:textId="324821DD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8.0</w:t>
            </w:r>
            <w:r w:rsidR="00A60890">
              <w:rPr>
                <w:rFonts w:ascii="Arial" w:hAnsi="Arial" w:cs="Arial"/>
                <w:sz w:val="16"/>
                <w:szCs w:val="16"/>
              </w:rPr>
              <w:t>x</w:t>
            </w:r>
            <w:r w:rsidR="00A60890" w:rsidRPr="00A60890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706" w:type="dxa"/>
          </w:tcPr>
          <w:p w14:paraId="49EAB4CB" w14:textId="4BD47342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6</w:t>
            </w:r>
            <w:r w:rsidR="00A60890">
              <w:rPr>
                <w:rFonts w:ascii="Arial" w:hAnsi="Arial" w:cs="Arial"/>
                <w:sz w:val="16"/>
                <w:szCs w:val="16"/>
              </w:rPr>
              <w:t>x</w:t>
            </w:r>
            <w:r w:rsidR="00A60890" w:rsidRPr="00A60890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707" w:type="dxa"/>
          </w:tcPr>
          <w:p w14:paraId="4C26A71D" w14:textId="02CADF9C" w:rsidR="00654B43" w:rsidRPr="00074AA7" w:rsidRDefault="00654B43" w:rsidP="00BE2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60890">
              <w:rPr>
                <w:rFonts w:ascii="Arial" w:hAnsi="Arial" w:cs="Arial"/>
                <w:sz w:val="20"/>
                <w:szCs w:val="20"/>
              </w:rPr>
              <w:t>↓</w:t>
            </w:r>
            <w:r w:rsidRPr="00074AA7">
              <w:rPr>
                <w:rFonts w:ascii="Arial" w:hAnsi="Arial" w:cs="Arial"/>
                <w:sz w:val="16"/>
                <w:szCs w:val="16"/>
              </w:rPr>
              <w:t>32</w:t>
            </w:r>
            <w:r w:rsidR="00A60890">
              <w:rPr>
                <w:rFonts w:ascii="Arial" w:hAnsi="Arial" w:cs="Arial"/>
                <w:sz w:val="16"/>
                <w:szCs w:val="16"/>
              </w:rPr>
              <w:t>x</w:t>
            </w:r>
            <w:r w:rsidR="00A60890" w:rsidRPr="00A60890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654B43" w:rsidRPr="00644BD7" w14:paraId="140EA049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6939CB41" w14:textId="77777777" w:rsidR="00654B43" w:rsidRPr="00074AA7" w:rsidRDefault="00654B43" w:rsidP="00BE2675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448" w:type="dxa"/>
          </w:tcPr>
          <w:p w14:paraId="693764D7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" w:type="dxa"/>
          </w:tcPr>
          <w:p w14:paraId="0D246FFD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6" w:type="dxa"/>
          </w:tcPr>
          <w:p w14:paraId="49E8F542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6" w:type="dxa"/>
          </w:tcPr>
          <w:p w14:paraId="0915AF3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7" w:type="dxa"/>
          </w:tcPr>
          <w:p w14:paraId="1FF0448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7" w:type="dxa"/>
          </w:tcPr>
          <w:p w14:paraId="5F80A2B6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1" w:type="dxa"/>
          </w:tcPr>
          <w:p w14:paraId="42CC3193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7" w:type="dxa"/>
          </w:tcPr>
          <w:p w14:paraId="2E96BBF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6" w:type="dxa"/>
          </w:tcPr>
          <w:p w14:paraId="67B55A87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335ED38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6" w:type="dxa"/>
          </w:tcPr>
          <w:p w14:paraId="57E667E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7" w:type="dxa"/>
          </w:tcPr>
          <w:p w14:paraId="3D2D75D7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54B43" w:rsidRPr="00644BD7" w14:paraId="09814451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1027C892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0-7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8" w:type="dxa"/>
          </w:tcPr>
          <w:p w14:paraId="6146376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360</w:t>
            </w:r>
          </w:p>
        </w:tc>
        <w:tc>
          <w:tcPr>
            <w:tcW w:w="704" w:type="dxa"/>
          </w:tcPr>
          <w:p w14:paraId="5DC8EE6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740</w:t>
            </w:r>
          </w:p>
        </w:tc>
        <w:tc>
          <w:tcPr>
            <w:tcW w:w="566" w:type="dxa"/>
          </w:tcPr>
          <w:p w14:paraId="006F63F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6" w:type="dxa"/>
          </w:tcPr>
          <w:p w14:paraId="4C5A3C6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7" w:type="dxa"/>
          </w:tcPr>
          <w:p w14:paraId="3CCB9D6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7" w:type="dxa"/>
          </w:tcPr>
          <w:p w14:paraId="6A613108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1" w:type="dxa"/>
          </w:tcPr>
          <w:p w14:paraId="5F4B3AB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785</w:t>
            </w:r>
          </w:p>
        </w:tc>
        <w:tc>
          <w:tcPr>
            <w:tcW w:w="707" w:type="dxa"/>
          </w:tcPr>
          <w:p w14:paraId="64191835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713</w:t>
            </w:r>
          </w:p>
        </w:tc>
        <w:tc>
          <w:tcPr>
            <w:tcW w:w="566" w:type="dxa"/>
          </w:tcPr>
          <w:p w14:paraId="31C2A842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708" w:type="dxa"/>
          </w:tcPr>
          <w:p w14:paraId="13BDC13F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6" w:type="dxa"/>
          </w:tcPr>
          <w:p w14:paraId="71AB5C7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7" w:type="dxa"/>
          </w:tcPr>
          <w:p w14:paraId="5607EFA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03516812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3F2693D2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0-14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8" w:type="dxa"/>
          </w:tcPr>
          <w:p w14:paraId="4601A233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4" w:type="dxa"/>
          </w:tcPr>
          <w:p w14:paraId="47B8603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66" w:type="dxa"/>
          </w:tcPr>
          <w:p w14:paraId="0750B23F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6" w:type="dxa"/>
          </w:tcPr>
          <w:p w14:paraId="3DD2C333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7" w:type="dxa"/>
          </w:tcPr>
          <w:p w14:paraId="59974ABA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1C1A9B30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1" w:type="dxa"/>
          </w:tcPr>
          <w:p w14:paraId="40F8D9A5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25C25C0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6" w:type="dxa"/>
          </w:tcPr>
          <w:p w14:paraId="2C51E851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D4A287E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6" w:type="dxa"/>
          </w:tcPr>
          <w:p w14:paraId="0100450A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02654D41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2387AF2A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65123504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0-21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48" w:type="dxa"/>
          </w:tcPr>
          <w:p w14:paraId="0688CE0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04" w:type="dxa"/>
          </w:tcPr>
          <w:p w14:paraId="4955327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566" w:type="dxa"/>
          </w:tcPr>
          <w:p w14:paraId="647E017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66" w:type="dxa"/>
          </w:tcPr>
          <w:p w14:paraId="510AB381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7" w:type="dxa"/>
          </w:tcPr>
          <w:p w14:paraId="2295391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7" w:type="dxa"/>
          </w:tcPr>
          <w:p w14:paraId="51BB663E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1" w:type="dxa"/>
          </w:tcPr>
          <w:p w14:paraId="5CD2013D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7" w:type="dxa"/>
          </w:tcPr>
          <w:p w14:paraId="7F866E41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6" w:type="dxa"/>
          </w:tcPr>
          <w:p w14:paraId="63409F6F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1314DD9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</w:tcPr>
          <w:p w14:paraId="1B846696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4160396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7210864C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2757AA50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0-28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48" w:type="dxa"/>
          </w:tcPr>
          <w:p w14:paraId="692D808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704" w:type="dxa"/>
          </w:tcPr>
          <w:p w14:paraId="11A971A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566" w:type="dxa"/>
          </w:tcPr>
          <w:p w14:paraId="2C78B6C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566" w:type="dxa"/>
          </w:tcPr>
          <w:p w14:paraId="2E08DE37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07" w:type="dxa"/>
          </w:tcPr>
          <w:p w14:paraId="2541A95E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7" w:type="dxa"/>
          </w:tcPr>
          <w:p w14:paraId="630B3644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1" w:type="dxa"/>
          </w:tcPr>
          <w:p w14:paraId="34767959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07" w:type="dxa"/>
          </w:tcPr>
          <w:p w14:paraId="401A196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6" w:type="dxa"/>
          </w:tcPr>
          <w:p w14:paraId="444D8EF6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6E724796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</w:tcPr>
          <w:p w14:paraId="313125A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457D46C3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2E0C86A7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7EFCFB2E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7-14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48" w:type="dxa"/>
          </w:tcPr>
          <w:p w14:paraId="4A3D115E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892</w:t>
            </w:r>
          </w:p>
        </w:tc>
        <w:tc>
          <w:tcPr>
            <w:tcW w:w="704" w:type="dxa"/>
          </w:tcPr>
          <w:p w14:paraId="23D00E27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760</w:t>
            </w:r>
          </w:p>
        </w:tc>
        <w:tc>
          <w:tcPr>
            <w:tcW w:w="566" w:type="dxa"/>
          </w:tcPr>
          <w:p w14:paraId="7FBBC12F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566" w:type="dxa"/>
          </w:tcPr>
          <w:p w14:paraId="60EF322A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7" w:type="dxa"/>
          </w:tcPr>
          <w:p w14:paraId="53646C7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4EA2110F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1" w:type="dxa"/>
          </w:tcPr>
          <w:p w14:paraId="3F641E93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628</w:t>
            </w:r>
          </w:p>
        </w:tc>
        <w:tc>
          <w:tcPr>
            <w:tcW w:w="707" w:type="dxa"/>
          </w:tcPr>
          <w:p w14:paraId="7EF5B9C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  <w:tc>
          <w:tcPr>
            <w:tcW w:w="566" w:type="dxa"/>
          </w:tcPr>
          <w:p w14:paraId="33E3FE7A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4CA64E62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6" w:type="dxa"/>
          </w:tcPr>
          <w:p w14:paraId="2319EB0E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7" w:type="dxa"/>
          </w:tcPr>
          <w:p w14:paraId="345B4FAE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7F901C7C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3196703D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7-21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48" w:type="dxa"/>
          </w:tcPr>
          <w:p w14:paraId="735C9725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042</w:t>
            </w:r>
          </w:p>
        </w:tc>
        <w:tc>
          <w:tcPr>
            <w:tcW w:w="704" w:type="dxa"/>
          </w:tcPr>
          <w:p w14:paraId="421F4F1E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885</w:t>
            </w:r>
          </w:p>
        </w:tc>
        <w:tc>
          <w:tcPr>
            <w:tcW w:w="566" w:type="dxa"/>
          </w:tcPr>
          <w:p w14:paraId="462B024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566" w:type="dxa"/>
          </w:tcPr>
          <w:p w14:paraId="7B03F3A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07" w:type="dxa"/>
          </w:tcPr>
          <w:p w14:paraId="61A62F0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7" w:type="dxa"/>
          </w:tcPr>
          <w:p w14:paraId="3F67A4D1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1" w:type="dxa"/>
          </w:tcPr>
          <w:p w14:paraId="333C1AA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855</w:t>
            </w:r>
          </w:p>
        </w:tc>
        <w:tc>
          <w:tcPr>
            <w:tcW w:w="707" w:type="dxa"/>
          </w:tcPr>
          <w:p w14:paraId="23D77A72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061</w:t>
            </w:r>
          </w:p>
        </w:tc>
        <w:tc>
          <w:tcPr>
            <w:tcW w:w="566" w:type="dxa"/>
          </w:tcPr>
          <w:p w14:paraId="1C8131F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2366C6A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6" w:type="dxa"/>
          </w:tcPr>
          <w:p w14:paraId="38E06437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13716082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6E4E5838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56A1C944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7-28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48" w:type="dxa"/>
          </w:tcPr>
          <w:p w14:paraId="17B3183D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008</w:t>
            </w:r>
          </w:p>
        </w:tc>
        <w:tc>
          <w:tcPr>
            <w:tcW w:w="704" w:type="dxa"/>
          </w:tcPr>
          <w:p w14:paraId="4CB58A2A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844</w:t>
            </w:r>
          </w:p>
        </w:tc>
        <w:tc>
          <w:tcPr>
            <w:tcW w:w="566" w:type="dxa"/>
          </w:tcPr>
          <w:p w14:paraId="6B825B53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  <w:tc>
          <w:tcPr>
            <w:tcW w:w="566" w:type="dxa"/>
          </w:tcPr>
          <w:p w14:paraId="02F678D7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07" w:type="dxa"/>
          </w:tcPr>
          <w:p w14:paraId="448682F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7" w:type="dxa"/>
          </w:tcPr>
          <w:p w14:paraId="775BBDD6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1" w:type="dxa"/>
          </w:tcPr>
          <w:p w14:paraId="1C792C3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951</w:t>
            </w:r>
          </w:p>
        </w:tc>
        <w:tc>
          <w:tcPr>
            <w:tcW w:w="707" w:type="dxa"/>
          </w:tcPr>
          <w:p w14:paraId="6FA0EFD2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158</w:t>
            </w:r>
          </w:p>
        </w:tc>
        <w:tc>
          <w:tcPr>
            <w:tcW w:w="566" w:type="dxa"/>
          </w:tcPr>
          <w:p w14:paraId="0C1D48F3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14:paraId="5A8436EA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6" w:type="dxa"/>
          </w:tcPr>
          <w:p w14:paraId="1D3BA865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14B7E81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0B9B250A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4E9B5534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14-21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48" w:type="dxa"/>
          </w:tcPr>
          <w:p w14:paraId="3820854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4" w:type="dxa"/>
          </w:tcPr>
          <w:p w14:paraId="52A5E961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566" w:type="dxa"/>
          </w:tcPr>
          <w:p w14:paraId="41F7205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6" w:type="dxa"/>
          </w:tcPr>
          <w:p w14:paraId="40A10F09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7DCAAD26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636185AF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1" w:type="dxa"/>
          </w:tcPr>
          <w:p w14:paraId="0C01CD36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3C2A443E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6" w:type="dxa"/>
          </w:tcPr>
          <w:p w14:paraId="3C88DE22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9BE8F7F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6" w:type="dxa"/>
          </w:tcPr>
          <w:p w14:paraId="4E93F079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1C7D3D0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27F0440B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59E8AEE6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14-28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48" w:type="dxa"/>
          </w:tcPr>
          <w:p w14:paraId="4E8A853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704" w:type="dxa"/>
          </w:tcPr>
          <w:p w14:paraId="3325A31D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566" w:type="dxa"/>
          </w:tcPr>
          <w:p w14:paraId="45EF6D5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566" w:type="dxa"/>
          </w:tcPr>
          <w:p w14:paraId="0D42B2B2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7" w:type="dxa"/>
          </w:tcPr>
          <w:p w14:paraId="52CE157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7" w:type="dxa"/>
          </w:tcPr>
          <w:p w14:paraId="4719E539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1" w:type="dxa"/>
          </w:tcPr>
          <w:p w14:paraId="69CEDCE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3FFE1ACF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6" w:type="dxa"/>
          </w:tcPr>
          <w:p w14:paraId="12573F35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38209D16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6" w:type="dxa"/>
          </w:tcPr>
          <w:p w14:paraId="56371DBF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7" w:type="dxa"/>
          </w:tcPr>
          <w:p w14:paraId="1B7D108A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54B43" w:rsidRPr="00644BD7" w14:paraId="1F5FFF28" w14:textId="77777777" w:rsidTr="00654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14:paraId="476F1F88" w14:textId="77777777" w:rsidR="00654B43" w:rsidRPr="00074AA7" w:rsidRDefault="00654B43" w:rsidP="00BE2675">
            <w:pPr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(21-28dpi)</w:t>
            </w:r>
            <w:r w:rsidRPr="00074AA7"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448" w:type="dxa"/>
          </w:tcPr>
          <w:p w14:paraId="0D196D77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04" w:type="dxa"/>
          </w:tcPr>
          <w:p w14:paraId="23892588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566" w:type="dxa"/>
          </w:tcPr>
          <w:p w14:paraId="5F7187D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6" w:type="dxa"/>
          </w:tcPr>
          <w:p w14:paraId="2174BD6A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7" w:type="dxa"/>
          </w:tcPr>
          <w:p w14:paraId="1693467B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7" w:type="dxa"/>
          </w:tcPr>
          <w:p w14:paraId="2B038E4A" w14:textId="77777777" w:rsidR="00654B43" w:rsidRPr="00074AA7" w:rsidRDefault="00654B43" w:rsidP="00A62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1" w:type="dxa"/>
          </w:tcPr>
          <w:p w14:paraId="53C5AACC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61363F54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6" w:type="dxa"/>
          </w:tcPr>
          <w:p w14:paraId="792876F1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2067FE4E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6" w:type="dxa"/>
          </w:tcPr>
          <w:p w14:paraId="5093A876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4BB2A490" w14:textId="77777777" w:rsidR="00654B43" w:rsidRPr="00074AA7" w:rsidRDefault="00654B43" w:rsidP="00BE2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74A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40CC6903" w14:textId="6BC6735A" w:rsidR="0014195B" w:rsidRPr="00644BD7" w:rsidRDefault="0014195B">
      <w:pPr>
        <w:rPr>
          <w:rFonts w:cstheme="minorHAnsi"/>
          <w:b/>
          <w:sz w:val="18"/>
          <w:szCs w:val="18"/>
        </w:rPr>
      </w:pPr>
    </w:p>
    <w:p w14:paraId="2045B4BD" w14:textId="439A63F1" w:rsidR="005B1FD8" w:rsidRPr="009F5162" w:rsidRDefault="005B1FD8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033C8BF1" w14:textId="77777777" w:rsidR="00EE7B88" w:rsidRDefault="00EE7B88" w:rsidP="00421C88"/>
    <w:sectPr w:rsidR="00EE7B88" w:rsidSect="00393D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BBD"/>
    <w:rsid w:val="00074AA7"/>
    <w:rsid w:val="000C4987"/>
    <w:rsid w:val="0014195B"/>
    <w:rsid w:val="0014328F"/>
    <w:rsid w:val="00154020"/>
    <w:rsid w:val="00221C50"/>
    <w:rsid w:val="002B0B98"/>
    <w:rsid w:val="00331AC8"/>
    <w:rsid w:val="00393DAE"/>
    <w:rsid w:val="003962B0"/>
    <w:rsid w:val="00421C88"/>
    <w:rsid w:val="00432C29"/>
    <w:rsid w:val="00447244"/>
    <w:rsid w:val="00467EBA"/>
    <w:rsid w:val="004C3927"/>
    <w:rsid w:val="004F6133"/>
    <w:rsid w:val="00524D29"/>
    <w:rsid w:val="005A5E54"/>
    <w:rsid w:val="005B1FD8"/>
    <w:rsid w:val="00607FAC"/>
    <w:rsid w:val="00613EFC"/>
    <w:rsid w:val="00644BD7"/>
    <w:rsid w:val="00654B43"/>
    <w:rsid w:val="00677CEB"/>
    <w:rsid w:val="006B5186"/>
    <w:rsid w:val="006D2170"/>
    <w:rsid w:val="006D2A29"/>
    <w:rsid w:val="007D6845"/>
    <w:rsid w:val="007E2A2C"/>
    <w:rsid w:val="00853C65"/>
    <w:rsid w:val="008A6B9B"/>
    <w:rsid w:val="0090414C"/>
    <w:rsid w:val="00955ECF"/>
    <w:rsid w:val="009975C9"/>
    <w:rsid w:val="009E7BBD"/>
    <w:rsid w:val="009F5162"/>
    <w:rsid w:val="00A06521"/>
    <w:rsid w:val="00A60890"/>
    <w:rsid w:val="00A624D2"/>
    <w:rsid w:val="00AA62A6"/>
    <w:rsid w:val="00AA649C"/>
    <w:rsid w:val="00AB2079"/>
    <w:rsid w:val="00AF7C55"/>
    <w:rsid w:val="00B34BF2"/>
    <w:rsid w:val="00B720B3"/>
    <w:rsid w:val="00BE0008"/>
    <w:rsid w:val="00C0596A"/>
    <w:rsid w:val="00C5762E"/>
    <w:rsid w:val="00C90D0A"/>
    <w:rsid w:val="00CA1320"/>
    <w:rsid w:val="00CC481E"/>
    <w:rsid w:val="00D16365"/>
    <w:rsid w:val="00D55912"/>
    <w:rsid w:val="00D67738"/>
    <w:rsid w:val="00DB7EE0"/>
    <w:rsid w:val="00E52A33"/>
    <w:rsid w:val="00E8136B"/>
    <w:rsid w:val="00EA6B1E"/>
    <w:rsid w:val="00EE4B4B"/>
    <w:rsid w:val="00EE7B88"/>
    <w:rsid w:val="00F806F0"/>
    <w:rsid w:val="00FF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4951B"/>
  <w15:docId w15:val="{87858BAF-AFC5-4017-93D5-B818344A0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065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624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C49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5E576-F83B-42A7-ABEE-90DD36551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ised User</dc:creator>
  <cp:lastModifiedBy>Julia Edgar</cp:lastModifiedBy>
  <cp:revision>4</cp:revision>
  <cp:lastPrinted>2020-11-24T11:59:00Z</cp:lastPrinted>
  <dcterms:created xsi:type="dcterms:W3CDTF">2021-08-27T15:00:00Z</dcterms:created>
  <dcterms:modified xsi:type="dcterms:W3CDTF">2021-08-29T15:53:00Z</dcterms:modified>
</cp:coreProperties>
</file>